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12E43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  <w:r w:rsidRPr="002A1997">
        <w:rPr>
          <w:color w:val="000000"/>
          <w:sz w:val="18"/>
          <w:szCs w:val="18"/>
        </w:rPr>
        <w:drawing>
          <wp:inline distT="0" distB="0" distL="0" distR="0" wp14:anchorId="18FAD67C" wp14:editId="6A031D39">
            <wp:extent cx="6547595" cy="3673929"/>
            <wp:effectExtent l="0" t="0" r="0" b="0"/>
            <wp:docPr id="1169920275" name="Picture 1" descr="A collage of images of human orga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920275" name="Picture 1" descr="A collage of images of human organ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73953" cy="368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87922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3A6C016B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5C7F2748" w14:textId="77777777" w:rsidR="00BD36E2" w:rsidRPr="00036E59" w:rsidRDefault="00BD36E2" w:rsidP="00BD36E2">
      <w:pPr>
        <w:pStyle w:val="HTMLPreformatted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36E5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</w:p>
    <w:p w14:paraId="1512E4F4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egative controls for AIF immunocytochemistry, exposed to only secondary antibody. Nuclei are magenta, secondary antibody signal is in cyan. </w:t>
      </w:r>
    </w:p>
    <w:p w14:paraId="10E6186B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6643880D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47C749FE" w14:textId="77777777" w:rsidR="00BD36E2" w:rsidRPr="007759E9" w:rsidRDefault="00BD36E2" w:rsidP="00BD36E2">
      <w:pPr>
        <w:pStyle w:val="HTMLPreformatted"/>
        <w:rPr>
          <w:color w:val="000000"/>
          <w:sz w:val="24"/>
          <w:szCs w:val="24"/>
        </w:rPr>
      </w:pPr>
    </w:p>
    <w:p w14:paraId="436E64FF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7D256EAA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20135C68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21CCC3CC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47801D8F" w14:textId="77777777" w:rsidR="00BD36E2" w:rsidRDefault="00BD36E2" w:rsidP="00BD36E2">
      <w:pPr>
        <w:pStyle w:val="HTMLPreformatted"/>
        <w:rPr>
          <w:color w:val="000000"/>
          <w:sz w:val="18"/>
          <w:szCs w:val="18"/>
        </w:rPr>
      </w:pPr>
    </w:p>
    <w:p w14:paraId="52EF913D" w14:textId="77777777" w:rsidR="006452DB" w:rsidRDefault="006452DB"/>
    <w:sectPr w:rsidR="006452DB" w:rsidSect="0067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E2"/>
    <w:rsid w:val="001216BB"/>
    <w:rsid w:val="00283448"/>
    <w:rsid w:val="00424C98"/>
    <w:rsid w:val="005224B9"/>
    <w:rsid w:val="006255E9"/>
    <w:rsid w:val="006452DB"/>
    <w:rsid w:val="00677281"/>
    <w:rsid w:val="00734541"/>
    <w:rsid w:val="00777121"/>
    <w:rsid w:val="007D77B7"/>
    <w:rsid w:val="00970D70"/>
    <w:rsid w:val="00971ED6"/>
    <w:rsid w:val="00AE1A4C"/>
    <w:rsid w:val="00B53467"/>
    <w:rsid w:val="00BD36E2"/>
    <w:rsid w:val="00CA1FC6"/>
    <w:rsid w:val="00DA1B5E"/>
    <w:rsid w:val="00DC0C98"/>
    <w:rsid w:val="00DE30D5"/>
    <w:rsid w:val="00FB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8E60C"/>
  <w15:chartTrackingRefBased/>
  <w15:docId w15:val="{743D9573-6435-4349-B001-8F08DA28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6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6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6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6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6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6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6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6E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6E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6E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6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6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6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6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6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6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6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6E2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3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36E2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Emery</dc:creator>
  <cp:keywords/>
  <dc:description/>
  <cp:lastModifiedBy>Madison Emery</cp:lastModifiedBy>
  <cp:revision>1</cp:revision>
  <dcterms:created xsi:type="dcterms:W3CDTF">2026-07-15T18:34:00Z</dcterms:created>
  <dcterms:modified xsi:type="dcterms:W3CDTF">2026-07-15T18:34:00Z</dcterms:modified>
</cp:coreProperties>
</file>